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CA95DA" w14:textId="46D8ABCD" w:rsidR="005D333A" w:rsidRDefault="005D333A" w:rsidP="005D333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="00C36323">
        <w:rPr>
          <w:rFonts w:ascii="Times New Roman" w:hAnsi="Times New Roman" w:cs="Times New Roman"/>
        </w:rPr>
        <w:t xml:space="preserve"> 1</w:t>
      </w:r>
      <w:r w:rsidRPr="005D604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</w:t>
      </w:r>
      <w:r w:rsidRPr="002851B8">
        <w:rPr>
          <w:rFonts w:ascii="Times New Roman" w:hAnsi="Times New Roman" w:cs="Times New Roman"/>
        </w:rPr>
        <w:t xml:space="preserve">umber of matched </w:t>
      </w:r>
      <w:r>
        <w:rPr>
          <w:rFonts w:ascii="Times New Roman" w:hAnsi="Times New Roman" w:cs="Times New Roman"/>
        </w:rPr>
        <w:t>pairs, before</w:t>
      </w:r>
      <w:r>
        <w:rPr>
          <w:rFonts w:ascii="Times New Roman" w:hAnsi="Times New Roman" w:cs="Times New Roman" w:hint="eastAsia"/>
        </w:rPr>
        <w:t>-</w:t>
      </w:r>
      <w:r w:rsidRPr="002851B8">
        <w:rPr>
          <w:rFonts w:ascii="Times New Roman" w:hAnsi="Times New Roman" w:cs="Times New Roman"/>
        </w:rPr>
        <w:t>matched and c-statistic</w:t>
      </w:r>
      <w:r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Y="176"/>
        <w:tblW w:w="7807" w:type="dxa"/>
        <w:tblLook w:val="04A0" w:firstRow="1" w:lastRow="0" w:firstColumn="1" w:lastColumn="0" w:noHBand="0" w:noVBand="1"/>
      </w:tblPr>
      <w:tblGrid>
        <w:gridCol w:w="1418"/>
        <w:gridCol w:w="1418"/>
        <w:gridCol w:w="767"/>
        <w:gridCol w:w="854"/>
        <w:gridCol w:w="767"/>
        <w:gridCol w:w="1155"/>
        <w:gridCol w:w="1428"/>
      </w:tblGrid>
      <w:tr w:rsidR="005D333A" w:rsidRPr="002851B8" w14:paraId="130721D9" w14:textId="77777777" w:rsidTr="009F0F4B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9CD1" w14:textId="77777777" w:rsidR="005D333A" w:rsidRPr="00FA21D5" w:rsidRDefault="005D333A" w:rsidP="009F0F4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8DA" w14:textId="77777777" w:rsidR="005D333A" w:rsidRPr="00FA21D5" w:rsidRDefault="005D333A" w:rsidP="009F0F4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1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AE64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fter-match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F8D5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Before-match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5500A8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-statistic</w:t>
            </w:r>
          </w:p>
        </w:tc>
      </w:tr>
      <w:tr w:rsidR="005D333A" w:rsidRPr="002851B8" w14:paraId="457C12D0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3C34" w14:textId="77777777" w:rsidR="005D333A" w:rsidRPr="00FA21D5" w:rsidRDefault="005D333A" w:rsidP="009F0F4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5D7A" w14:textId="77777777" w:rsidR="005D333A" w:rsidRPr="00FA21D5" w:rsidRDefault="005D333A" w:rsidP="009F0F4B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C8D7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ntrol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D0CD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reate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0324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ontrol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5E88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reated</w:t>
            </w:r>
          </w:p>
        </w:tc>
        <w:tc>
          <w:tcPr>
            <w:tcW w:w="14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427B2C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</w:tr>
      <w:tr w:rsidR="005D333A" w:rsidRPr="002851B8" w14:paraId="074C94EF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8882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&lt;60 years 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BFFE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spir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21CE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ADF5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6CD7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4FF8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AB18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854</w:t>
            </w:r>
          </w:p>
        </w:tc>
      </w:tr>
      <w:tr w:rsidR="005D333A" w:rsidRPr="002851B8" w14:paraId="4254C627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46CE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063B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opidogre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485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890C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7D2E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363C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848B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789</w:t>
            </w:r>
          </w:p>
        </w:tc>
      </w:tr>
      <w:tr w:rsidR="005D333A" w:rsidRPr="002851B8" w14:paraId="30A82CCC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12C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802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tatin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C218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37E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B45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CF61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3A9DB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958</w:t>
            </w:r>
          </w:p>
        </w:tc>
      </w:tr>
      <w:tr w:rsidR="005D333A" w:rsidRPr="002851B8" w14:paraId="0AB0B3CD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59DD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F44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CEIs or ARB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CE39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353A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C7B7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290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81F0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903</w:t>
            </w:r>
          </w:p>
        </w:tc>
      </w:tr>
      <w:tr w:rsidR="005D333A" w:rsidRPr="002851B8" w14:paraId="675E3D42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A42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4F3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Beta-blocke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959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FAD3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5548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82D2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659A00E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898</w:t>
            </w:r>
          </w:p>
        </w:tc>
      </w:tr>
      <w:tr w:rsidR="005D333A" w:rsidRPr="002851B8" w14:paraId="5C9E8EFD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F6B4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-75 years o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162F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spir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C4CB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0AC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308D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88A9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7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197838C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965</w:t>
            </w:r>
          </w:p>
        </w:tc>
      </w:tr>
      <w:tr w:rsidR="005D333A" w:rsidRPr="002851B8" w14:paraId="5FD0AC9F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66F0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5A9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opidogre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9161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009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564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0B4B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9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AABE72D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930</w:t>
            </w:r>
          </w:p>
        </w:tc>
      </w:tr>
      <w:tr w:rsidR="005D333A" w:rsidRPr="002851B8" w14:paraId="2B3FEB8E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3297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BB1A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tatins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BAC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2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F3F1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FB4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2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D59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</w:t>
            </w:r>
            <w:r w:rsidRPr="002851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7B634AF7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</w:t>
            </w:r>
            <w:r w:rsidRPr="002851B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62</w:t>
            </w:r>
          </w:p>
        </w:tc>
      </w:tr>
      <w:tr w:rsidR="005D333A" w:rsidRPr="002851B8" w14:paraId="2C4A8BC9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69F2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4E10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CEIs or ARB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442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E8FA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7FDD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E7E0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3B044C1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895</w:t>
            </w:r>
          </w:p>
        </w:tc>
      </w:tr>
      <w:tr w:rsidR="005D333A" w:rsidRPr="002851B8" w14:paraId="3B6B730F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888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36E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Beta-blocker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CD9F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4BA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3FA1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5D6" w14:textId="77777777" w:rsidR="005D333A" w:rsidRPr="00FA21D5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E41551F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834</w:t>
            </w:r>
          </w:p>
        </w:tc>
      </w:tr>
      <w:tr w:rsidR="005D333A" w:rsidRPr="002851B8" w14:paraId="0F221726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9D666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≤75 years ol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2D99F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spirin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3AF69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D125A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60447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EDBC0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4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45314B49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922</w:t>
            </w:r>
          </w:p>
        </w:tc>
      </w:tr>
      <w:tr w:rsidR="005D333A" w:rsidRPr="002851B8" w14:paraId="12197216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EC84D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6EDFD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opidogrel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4EFB5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CC2B3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645F7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6CEA6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75E29FCD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909</w:t>
            </w:r>
          </w:p>
        </w:tc>
      </w:tr>
      <w:tr w:rsidR="005D333A" w:rsidRPr="002851B8" w14:paraId="7692883C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A7E25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64E92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tatins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11E10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4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B42A6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8B772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4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23B6D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7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1BBE821E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927</w:t>
            </w:r>
          </w:p>
        </w:tc>
      </w:tr>
      <w:tr w:rsidR="005D333A" w:rsidRPr="002851B8" w14:paraId="1DEC6CFE" w14:textId="77777777" w:rsidTr="009F0F4B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16476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7F26F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CEIs or ARBs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C77FE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44C3A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D17B3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30492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6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32B32703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843</w:t>
            </w:r>
          </w:p>
        </w:tc>
      </w:tr>
      <w:tr w:rsidR="005D333A" w:rsidRPr="002851B8" w14:paraId="63B5F2C5" w14:textId="77777777" w:rsidTr="009F0F4B">
        <w:trPr>
          <w:trHeight w:val="27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E0A04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308B5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Beta-blockers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1C5A5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2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82621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2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CB9C00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2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2C87EF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FA21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9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14:paraId="0D67D729" w14:textId="77777777" w:rsidR="005D333A" w:rsidRPr="002851B8" w:rsidRDefault="005D333A" w:rsidP="009F0F4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285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0.651</w:t>
            </w:r>
          </w:p>
        </w:tc>
      </w:tr>
    </w:tbl>
    <w:p w14:paraId="592A3CFB" w14:textId="58FCB50F" w:rsidR="00FA21D5" w:rsidRDefault="00FA21D5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FA2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F85BDF" w14:textId="77777777" w:rsidR="00492BA7" w:rsidRDefault="00492BA7" w:rsidP="005A7827">
      <w:r>
        <w:separator/>
      </w:r>
    </w:p>
  </w:endnote>
  <w:endnote w:type="continuationSeparator" w:id="0">
    <w:p w14:paraId="6982638D" w14:textId="77777777" w:rsidR="00492BA7" w:rsidRDefault="00492BA7" w:rsidP="005A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F70DE8" w14:textId="77777777" w:rsidR="00492BA7" w:rsidRDefault="00492BA7" w:rsidP="005A7827">
      <w:r>
        <w:separator/>
      </w:r>
    </w:p>
  </w:footnote>
  <w:footnote w:type="continuationSeparator" w:id="0">
    <w:p w14:paraId="22A62EF6" w14:textId="77777777" w:rsidR="00492BA7" w:rsidRDefault="00492BA7" w:rsidP="005A7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043"/>
    <w:rsid w:val="00037F94"/>
    <w:rsid w:val="000607E0"/>
    <w:rsid w:val="002851B8"/>
    <w:rsid w:val="0036415C"/>
    <w:rsid w:val="00483788"/>
    <w:rsid w:val="00492BA7"/>
    <w:rsid w:val="004A7122"/>
    <w:rsid w:val="0057209D"/>
    <w:rsid w:val="005A7827"/>
    <w:rsid w:val="005D333A"/>
    <w:rsid w:val="005D6043"/>
    <w:rsid w:val="008B1320"/>
    <w:rsid w:val="00984AEC"/>
    <w:rsid w:val="00A0162C"/>
    <w:rsid w:val="00AC3C0E"/>
    <w:rsid w:val="00B01BED"/>
    <w:rsid w:val="00B73A99"/>
    <w:rsid w:val="00C36323"/>
    <w:rsid w:val="00C84138"/>
    <w:rsid w:val="00CA0917"/>
    <w:rsid w:val="00CA734B"/>
    <w:rsid w:val="00D1604D"/>
    <w:rsid w:val="00DD3C5C"/>
    <w:rsid w:val="00DF0A2E"/>
    <w:rsid w:val="00EC42AD"/>
    <w:rsid w:val="00F20746"/>
    <w:rsid w:val="00FA21D5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A9D9B"/>
  <w15:chartTrackingRefBased/>
  <w15:docId w15:val="{B3772037-5B52-4907-A2F7-5F4FDEC2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60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78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7827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A782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5A782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5A782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A7827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5A782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A7827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5A7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7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 xia</dc:creator>
  <cp:keywords/>
  <dc:description/>
  <cp:lastModifiedBy>tianli xia</cp:lastModifiedBy>
  <cp:revision>2</cp:revision>
  <dcterms:created xsi:type="dcterms:W3CDTF">2017-12-18T15:37:00Z</dcterms:created>
  <dcterms:modified xsi:type="dcterms:W3CDTF">2017-12-18T15:37:00Z</dcterms:modified>
</cp:coreProperties>
</file>